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4BB1D3" w14:textId="77777777" w:rsidR="008234CD" w:rsidRPr="00BD6EDF" w:rsidRDefault="008234CD" w:rsidP="008234CD">
      <w:pPr>
        <w:widowControl w:val="0"/>
        <w:spacing w:before="29" w:line="360" w:lineRule="auto"/>
        <w:rPr>
          <w:b/>
          <w:color w:val="231F20"/>
        </w:rPr>
      </w:pPr>
      <w:r w:rsidRPr="00BD6EDF">
        <w:rPr>
          <w:b/>
          <w:color w:val="231F20"/>
        </w:rPr>
        <w:t>S4 Table. The Content of the Passport Modules and Sessions</w:t>
      </w:r>
      <w:r w:rsidRPr="00BD6EDF">
        <w:rPr>
          <w:b/>
          <w:color w:val="333333"/>
        </w:rPr>
        <w:t xml:space="preserve"> </w:t>
      </w:r>
    </w:p>
    <w:tbl>
      <w:tblPr>
        <w:tblW w:w="0" w:type="auto"/>
        <w:tblLook w:val="06A0" w:firstRow="1" w:lastRow="0" w:firstColumn="1" w:lastColumn="0" w:noHBand="1" w:noVBand="1"/>
      </w:tblPr>
      <w:tblGrid>
        <w:gridCol w:w="1676"/>
        <w:gridCol w:w="2285"/>
        <w:gridCol w:w="5065"/>
      </w:tblGrid>
      <w:tr w:rsidR="008234CD" w:rsidRPr="00BD6EDF" w14:paraId="6CF70F3F" w14:textId="77777777" w:rsidTr="00222C57">
        <w:trPr>
          <w:trHeight w:val="615"/>
        </w:trPr>
        <w:tc>
          <w:tcPr>
            <w:tcW w:w="1268" w:type="dxa"/>
            <w:tcBorders>
              <w:top w:val="single" w:sz="6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44" w:type="dxa"/>
              <w:left w:w="144" w:type="dxa"/>
              <w:bottom w:w="144" w:type="dxa"/>
              <w:right w:w="144" w:type="dxa"/>
            </w:tcMar>
          </w:tcPr>
          <w:p w14:paraId="19F1C87E" w14:textId="77777777" w:rsidR="008234CD" w:rsidRPr="00BD6EDF" w:rsidRDefault="008234CD" w:rsidP="00222C57">
            <w:pPr>
              <w:widowControl w:val="0"/>
              <w:spacing w:line="240" w:lineRule="atLeast"/>
              <w:rPr>
                <w:b/>
                <w:bCs/>
                <w:color w:val="000000" w:themeColor="text1"/>
              </w:rPr>
            </w:pPr>
            <w:r w:rsidRPr="00BD6EDF">
              <w:rPr>
                <w:b/>
                <w:bCs/>
                <w:color w:val="000000" w:themeColor="text1"/>
              </w:rPr>
              <w:t xml:space="preserve">Module  </w:t>
            </w:r>
          </w:p>
        </w:tc>
        <w:tc>
          <w:tcPr>
            <w:tcW w:w="2347" w:type="dxa"/>
            <w:tcBorders>
              <w:top w:val="single" w:sz="6" w:space="0" w:color="000000" w:themeColor="text1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44" w:type="dxa"/>
              <w:left w:w="144" w:type="dxa"/>
              <w:bottom w:w="144" w:type="dxa"/>
              <w:right w:w="144" w:type="dxa"/>
            </w:tcMar>
          </w:tcPr>
          <w:p w14:paraId="6BA53F45" w14:textId="77777777" w:rsidR="008234CD" w:rsidRPr="00BD6EDF" w:rsidRDefault="008234CD" w:rsidP="00222C57">
            <w:pPr>
              <w:widowControl w:val="0"/>
              <w:spacing w:line="240" w:lineRule="atLeast"/>
              <w:rPr>
                <w:b/>
                <w:bCs/>
                <w:color w:val="000000" w:themeColor="text1"/>
              </w:rPr>
            </w:pPr>
            <w:r w:rsidRPr="00BD6EDF">
              <w:rPr>
                <w:b/>
                <w:bCs/>
                <w:color w:val="000000" w:themeColor="text1"/>
              </w:rPr>
              <w:t xml:space="preserve">Topic of the session </w:t>
            </w:r>
          </w:p>
        </w:tc>
        <w:tc>
          <w:tcPr>
            <w:tcW w:w="5411" w:type="dxa"/>
            <w:tcBorders>
              <w:top w:val="single" w:sz="6" w:space="0" w:color="000000" w:themeColor="text1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144" w:type="dxa"/>
              <w:left w:w="144" w:type="dxa"/>
              <w:bottom w:w="144" w:type="dxa"/>
              <w:right w:w="144" w:type="dxa"/>
            </w:tcMar>
          </w:tcPr>
          <w:p w14:paraId="3D792E6E" w14:textId="77777777" w:rsidR="008234CD" w:rsidRPr="00BD6EDF" w:rsidRDefault="008234CD" w:rsidP="00222C57">
            <w:pPr>
              <w:widowControl w:val="0"/>
              <w:spacing w:line="240" w:lineRule="atLeast"/>
              <w:rPr>
                <w:b/>
                <w:bCs/>
                <w:color w:val="000000" w:themeColor="text1"/>
              </w:rPr>
            </w:pPr>
            <w:r w:rsidRPr="00BD6EDF">
              <w:rPr>
                <w:b/>
                <w:bCs/>
                <w:color w:val="000000" w:themeColor="text1"/>
              </w:rPr>
              <w:t xml:space="preserve">Goal of the session </w:t>
            </w:r>
          </w:p>
        </w:tc>
      </w:tr>
      <w:tr w:rsidR="008234CD" w:rsidRPr="00BD6EDF" w14:paraId="44CB1F09" w14:textId="77777777" w:rsidTr="00222C57">
        <w:trPr>
          <w:trHeight w:val="702"/>
        </w:trPr>
        <w:tc>
          <w:tcPr>
            <w:tcW w:w="1268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44" w:type="dxa"/>
              <w:left w:w="144" w:type="dxa"/>
              <w:bottom w:w="144" w:type="dxa"/>
              <w:right w:w="144" w:type="dxa"/>
            </w:tcMar>
            <w:vAlign w:val="center"/>
          </w:tcPr>
          <w:p w14:paraId="5D10C332" w14:textId="77777777" w:rsidR="008234CD" w:rsidRPr="00BD6EDF" w:rsidRDefault="008234CD" w:rsidP="00222C57">
            <w:pPr>
              <w:widowControl w:val="0"/>
              <w:spacing w:line="240" w:lineRule="atLeast"/>
              <w:rPr>
                <w:b/>
                <w:bCs/>
                <w:color w:val="000000" w:themeColor="text1"/>
              </w:rPr>
            </w:pPr>
            <w:r w:rsidRPr="00BD6EDF">
              <w:rPr>
                <w:b/>
                <w:bCs/>
                <w:color w:val="000000" w:themeColor="text1"/>
              </w:rPr>
              <w:t>Emotions</w:t>
            </w:r>
          </w:p>
        </w:tc>
        <w:tc>
          <w:tcPr>
            <w:tcW w:w="2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44" w:type="dxa"/>
              <w:left w:w="144" w:type="dxa"/>
              <w:bottom w:w="144" w:type="dxa"/>
              <w:right w:w="144" w:type="dxa"/>
            </w:tcMar>
          </w:tcPr>
          <w:p w14:paraId="671D30CD" w14:textId="77777777" w:rsidR="008234CD" w:rsidRPr="00BD6EDF" w:rsidRDefault="008234CD" w:rsidP="00222C57">
            <w:pPr>
              <w:widowControl w:val="0"/>
              <w:spacing w:line="240" w:lineRule="atLeast"/>
              <w:rPr>
                <w:color w:val="000000" w:themeColor="text1"/>
              </w:rPr>
            </w:pPr>
            <w:r w:rsidRPr="00BD6EDF">
              <w:rPr>
                <w:color w:val="000000" w:themeColor="text1"/>
              </w:rPr>
              <w:t>0. Beginning the adventure: the meeting</w:t>
            </w:r>
          </w:p>
        </w:tc>
        <w:tc>
          <w:tcPr>
            <w:tcW w:w="5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144" w:type="dxa"/>
              <w:left w:w="144" w:type="dxa"/>
              <w:bottom w:w="144" w:type="dxa"/>
              <w:right w:w="144" w:type="dxa"/>
            </w:tcMar>
          </w:tcPr>
          <w:p w14:paraId="65E607EE" w14:textId="77777777" w:rsidR="008234CD" w:rsidRPr="00BD6EDF" w:rsidRDefault="008234CD" w:rsidP="00222C57">
            <w:pPr>
              <w:widowControl w:val="0"/>
              <w:spacing w:line="240" w:lineRule="atLeast"/>
              <w:rPr>
                <w:color w:val="000000" w:themeColor="text1"/>
              </w:rPr>
            </w:pPr>
            <w:r w:rsidRPr="00BD6EDF">
              <w:rPr>
                <w:color w:val="000000" w:themeColor="text1"/>
              </w:rPr>
              <w:t>To stimulate children’s interest in participating in Passport programme activities.</w:t>
            </w:r>
          </w:p>
        </w:tc>
      </w:tr>
      <w:tr w:rsidR="008234CD" w:rsidRPr="00BD6EDF" w14:paraId="3554730D" w14:textId="77777777" w:rsidTr="00222C57">
        <w:trPr>
          <w:trHeight w:val="300"/>
        </w:trPr>
        <w:tc>
          <w:tcPr>
            <w:tcW w:w="1268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72737D" w14:textId="77777777" w:rsidR="008234CD" w:rsidRPr="00BD6EDF" w:rsidRDefault="008234CD" w:rsidP="00222C57">
            <w:pPr>
              <w:widowControl w:val="0"/>
              <w:spacing w:line="240" w:lineRule="atLeast"/>
              <w:rPr>
                <w:b/>
                <w:bCs/>
                <w:color w:val="000000" w:themeColor="text1"/>
              </w:rPr>
            </w:pPr>
          </w:p>
        </w:tc>
        <w:tc>
          <w:tcPr>
            <w:tcW w:w="2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44" w:type="dxa"/>
              <w:left w:w="144" w:type="dxa"/>
              <w:bottom w:w="144" w:type="dxa"/>
              <w:right w:w="144" w:type="dxa"/>
            </w:tcMar>
          </w:tcPr>
          <w:p w14:paraId="24C5465F" w14:textId="77777777" w:rsidR="008234CD" w:rsidRPr="00BD6EDF" w:rsidRDefault="008234CD" w:rsidP="00222C57">
            <w:pPr>
              <w:widowControl w:val="0"/>
              <w:spacing w:line="240" w:lineRule="atLeast"/>
              <w:rPr>
                <w:color w:val="000000" w:themeColor="text1"/>
              </w:rPr>
            </w:pPr>
            <w:r w:rsidRPr="00BD6EDF">
              <w:rPr>
                <w:color w:val="000000" w:themeColor="text1"/>
              </w:rPr>
              <w:t>1. Valuing our differences and similarities</w:t>
            </w:r>
          </w:p>
        </w:tc>
        <w:tc>
          <w:tcPr>
            <w:tcW w:w="5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144" w:type="dxa"/>
              <w:left w:w="144" w:type="dxa"/>
              <w:bottom w:w="144" w:type="dxa"/>
              <w:right w:w="144" w:type="dxa"/>
            </w:tcMar>
          </w:tcPr>
          <w:p w14:paraId="3F297AAF" w14:textId="77777777" w:rsidR="008234CD" w:rsidRPr="00BD6EDF" w:rsidRDefault="008234CD" w:rsidP="00222C57">
            <w:pPr>
              <w:widowControl w:val="0"/>
              <w:spacing w:line="240" w:lineRule="atLeast"/>
              <w:rPr>
                <w:color w:val="000000" w:themeColor="text1"/>
              </w:rPr>
            </w:pPr>
            <w:r w:rsidRPr="00BD6EDF">
              <w:rPr>
                <w:color w:val="000000" w:themeColor="text1"/>
              </w:rPr>
              <w:t>To help children identify, appreciate and value their differences and similarities.</w:t>
            </w:r>
          </w:p>
        </w:tc>
      </w:tr>
      <w:tr w:rsidR="008234CD" w:rsidRPr="00BD6EDF" w14:paraId="27A1DD65" w14:textId="77777777" w:rsidTr="00222C57">
        <w:trPr>
          <w:trHeight w:val="300"/>
        </w:trPr>
        <w:tc>
          <w:tcPr>
            <w:tcW w:w="1268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CE8DA5" w14:textId="77777777" w:rsidR="008234CD" w:rsidRPr="00BD6EDF" w:rsidRDefault="008234CD" w:rsidP="00222C57">
            <w:pPr>
              <w:widowControl w:val="0"/>
              <w:spacing w:line="240" w:lineRule="atLeast"/>
              <w:rPr>
                <w:b/>
                <w:bCs/>
                <w:color w:val="000000" w:themeColor="text1"/>
              </w:rPr>
            </w:pPr>
          </w:p>
        </w:tc>
        <w:tc>
          <w:tcPr>
            <w:tcW w:w="2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44" w:type="dxa"/>
              <w:left w:w="144" w:type="dxa"/>
              <w:bottom w:w="144" w:type="dxa"/>
              <w:right w:w="144" w:type="dxa"/>
            </w:tcMar>
          </w:tcPr>
          <w:p w14:paraId="261CB734" w14:textId="77777777" w:rsidR="008234CD" w:rsidRPr="00BD6EDF" w:rsidRDefault="008234CD" w:rsidP="00222C57">
            <w:pPr>
              <w:widowControl w:val="0"/>
              <w:spacing w:line="240" w:lineRule="atLeast"/>
              <w:rPr>
                <w:color w:val="000000" w:themeColor="text1"/>
              </w:rPr>
            </w:pPr>
            <w:r w:rsidRPr="00BD6EDF">
              <w:rPr>
                <w:color w:val="000000" w:themeColor="text1"/>
              </w:rPr>
              <w:t>2. Understanding and expressing our emotions</w:t>
            </w:r>
          </w:p>
        </w:tc>
        <w:tc>
          <w:tcPr>
            <w:tcW w:w="5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144" w:type="dxa"/>
              <w:left w:w="144" w:type="dxa"/>
              <w:bottom w:w="144" w:type="dxa"/>
              <w:right w:w="144" w:type="dxa"/>
            </w:tcMar>
          </w:tcPr>
          <w:p w14:paraId="36AD0B93" w14:textId="77777777" w:rsidR="008234CD" w:rsidRPr="00BD6EDF" w:rsidRDefault="008234CD" w:rsidP="00222C57">
            <w:pPr>
              <w:widowControl w:val="0"/>
              <w:spacing w:line="240" w:lineRule="atLeast"/>
              <w:rPr>
                <w:color w:val="000000" w:themeColor="text1"/>
              </w:rPr>
            </w:pPr>
            <w:r w:rsidRPr="00BD6EDF">
              <w:rPr>
                <w:color w:val="000000" w:themeColor="text1"/>
              </w:rPr>
              <w:t>To help children identify, name and talk about their own emotions, and to understand that we can sometimes feel different emotions at the same time.</w:t>
            </w:r>
          </w:p>
        </w:tc>
      </w:tr>
      <w:tr w:rsidR="008234CD" w:rsidRPr="00BD6EDF" w14:paraId="17955B4C" w14:textId="77777777" w:rsidTr="00222C57">
        <w:trPr>
          <w:trHeight w:val="300"/>
        </w:trPr>
        <w:tc>
          <w:tcPr>
            <w:tcW w:w="1268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B7411D" w14:textId="77777777" w:rsidR="008234CD" w:rsidRPr="00BD6EDF" w:rsidRDefault="008234CD" w:rsidP="00222C57">
            <w:pPr>
              <w:widowControl w:val="0"/>
              <w:spacing w:line="240" w:lineRule="atLeast"/>
              <w:rPr>
                <w:b/>
                <w:bCs/>
                <w:color w:val="000000" w:themeColor="text1"/>
              </w:rPr>
            </w:pPr>
          </w:p>
        </w:tc>
        <w:tc>
          <w:tcPr>
            <w:tcW w:w="2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44" w:type="dxa"/>
              <w:left w:w="144" w:type="dxa"/>
              <w:bottom w:w="144" w:type="dxa"/>
              <w:right w:w="144" w:type="dxa"/>
            </w:tcMar>
          </w:tcPr>
          <w:p w14:paraId="1C49ABB6" w14:textId="77777777" w:rsidR="008234CD" w:rsidRPr="00BD6EDF" w:rsidRDefault="008234CD" w:rsidP="00222C57">
            <w:pPr>
              <w:widowControl w:val="0"/>
              <w:spacing w:line="240" w:lineRule="atLeast"/>
              <w:rPr>
                <w:color w:val="000000" w:themeColor="text1"/>
              </w:rPr>
            </w:pPr>
            <w:r w:rsidRPr="00BD6EDF">
              <w:rPr>
                <w:color w:val="000000" w:themeColor="text1"/>
              </w:rPr>
              <w:t>3. Recognising other people's feelings</w:t>
            </w:r>
          </w:p>
        </w:tc>
        <w:tc>
          <w:tcPr>
            <w:tcW w:w="5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144" w:type="dxa"/>
              <w:left w:w="144" w:type="dxa"/>
              <w:bottom w:w="144" w:type="dxa"/>
              <w:right w:w="144" w:type="dxa"/>
            </w:tcMar>
          </w:tcPr>
          <w:p w14:paraId="514D251B" w14:textId="77777777" w:rsidR="008234CD" w:rsidRPr="00BD6EDF" w:rsidRDefault="008234CD" w:rsidP="00222C57">
            <w:pPr>
              <w:widowControl w:val="0"/>
              <w:spacing w:line="240" w:lineRule="atLeast"/>
              <w:rPr>
                <w:color w:val="000000" w:themeColor="text1"/>
              </w:rPr>
            </w:pPr>
            <w:r w:rsidRPr="00BD6EDF">
              <w:rPr>
                <w:color w:val="000000" w:themeColor="text1"/>
              </w:rPr>
              <w:t>To identify and then communicate our recognition of the emotions that someone else is feeling and to acknowledge that a person can feel more than one emotion at the same time, and that these emotions can sometimes be contradictory</w:t>
            </w:r>
          </w:p>
        </w:tc>
      </w:tr>
      <w:tr w:rsidR="008234CD" w:rsidRPr="00BD6EDF" w14:paraId="49D0FF19" w14:textId="77777777" w:rsidTr="00222C57">
        <w:trPr>
          <w:trHeight w:val="300"/>
        </w:trPr>
        <w:tc>
          <w:tcPr>
            <w:tcW w:w="1268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44" w:type="dxa"/>
              <w:left w:w="144" w:type="dxa"/>
              <w:bottom w:w="144" w:type="dxa"/>
              <w:right w:w="144" w:type="dxa"/>
            </w:tcMar>
            <w:vAlign w:val="center"/>
          </w:tcPr>
          <w:p w14:paraId="57DC27F5" w14:textId="77777777" w:rsidR="008234CD" w:rsidRPr="00BD6EDF" w:rsidRDefault="008234CD" w:rsidP="00222C57">
            <w:pPr>
              <w:widowControl w:val="0"/>
              <w:spacing w:line="240" w:lineRule="atLeast"/>
              <w:rPr>
                <w:b/>
                <w:bCs/>
                <w:color w:val="000000" w:themeColor="text1"/>
              </w:rPr>
            </w:pPr>
            <w:r w:rsidRPr="00BD6EDF">
              <w:rPr>
                <w:b/>
                <w:bCs/>
                <w:color w:val="000000" w:themeColor="text1"/>
              </w:rPr>
              <w:t>Relationships and helping each other</w:t>
            </w:r>
          </w:p>
        </w:tc>
        <w:tc>
          <w:tcPr>
            <w:tcW w:w="2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44" w:type="dxa"/>
              <w:left w:w="144" w:type="dxa"/>
              <w:bottom w:w="144" w:type="dxa"/>
              <w:right w:w="144" w:type="dxa"/>
            </w:tcMar>
          </w:tcPr>
          <w:p w14:paraId="33F5C86F" w14:textId="77777777" w:rsidR="008234CD" w:rsidRPr="00BD6EDF" w:rsidRDefault="008234CD" w:rsidP="00222C57">
            <w:pPr>
              <w:widowControl w:val="0"/>
              <w:spacing w:line="240" w:lineRule="atLeast"/>
              <w:rPr>
                <w:color w:val="000000" w:themeColor="text1"/>
              </w:rPr>
            </w:pPr>
            <w:r w:rsidRPr="00BD6EDF">
              <w:rPr>
                <w:color w:val="000000" w:themeColor="text1"/>
              </w:rPr>
              <w:t>1. Helping each other and coping skills</w:t>
            </w:r>
          </w:p>
        </w:tc>
        <w:tc>
          <w:tcPr>
            <w:tcW w:w="5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144" w:type="dxa"/>
              <w:left w:w="144" w:type="dxa"/>
              <w:bottom w:w="144" w:type="dxa"/>
              <w:right w:w="144" w:type="dxa"/>
            </w:tcMar>
          </w:tcPr>
          <w:p w14:paraId="77170969" w14:textId="77777777" w:rsidR="008234CD" w:rsidRPr="00BD6EDF" w:rsidRDefault="008234CD" w:rsidP="00222C57">
            <w:pPr>
              <w:widowControl w:val="0"/>
              <w:spacing w:line="240" w:lineRule="atLeast"/>
              <w:rPr>
                <w:color w:val="000000" w:themeColor="text1"/>
              </w:rPr>
            </w:pPr>
            <w:r w:rsidRPr="00BD6EDF">
              <w:rPr>
                <w:color w:val="000000" w:themeColor="text1"/>
              </w:rPr>
              <w:t>To identify and evaluate coping skills which are focused on actions as well as those which are focused on emotions and to learn how to offer, ask for and accept help.</w:t>
            </w:r>
          </w:p>
        </w:tc>
      </w:tr>
      <w:tr w:rsidR="008234CD" w:rsidRPr="00BD6EDF" w14:paraId="67944A90" w14:textId="77777777" w:rsidTr="00222C57">
        <w:trPr>
          <w:trHeight w:val="300"/>
        </w:trPr>
        <w:tc>
          <w:tcPr>
            <w:tcW w:w="1268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D748F5" w14:textId="77777777" w:rsidR="008234CD" w:rsidRPr="00BD6EDF" w:rsidRDefault="008234CD" w:rsidP="00222C57">
            <w:pPr>
              <w:widowControl w:val="0"/>
              <w:spacing w:line="240" w:lineRule="atLeast"/>
              <w:rPr>
                <w:b/>
                <w:bCs/>
                <w:color w:val="000000" w:themeColor="text1"/>
              </w:rPr>
            </w:pPr>
          </w:p>
        </w:tc>
        <w:tc>
          <w:tcPr>
            <w:tcW w:w="2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44" w:type="dxa"/>
              <w:left w:w="144" w:type="dxa"/>
              <w:bottom w:w="144" w:type="dxa"/>
              <w:right w:w="144" w:type="dxa"/>
            </w:tcMar>
          </w:tcPr>
          <w:p w14:paraId="6B16C7E7" w14:textId="77777777" w:rsidR="008234CD" w:rsidRPr="00BD6EDF" w:rsidRDefault="008234CD" w:rsidP="00222C57">
            <w:pPr>
              <w:widowControl w:val="0"/>
              <w:spacing w:line="240" w:lineRule="atLeast"/>
              <w:rPr>
                <w:color w:val="000000" w:themeColor="text1"/>
              </w:rPr>
            </w:pPr>
            <w:r w:rsidRPr="00BD6EDF">
              <w:rPr>
                <w:color w:val="000000" w:themeColor="text1"/>
              </w:rPr>
              <w:t>2. Friendship</w:t>
            </w:r>
          </w:p>
        </w:tc>
        <w:tc>
          <w:tcPr>
            <w:tcW w:w="5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144" w:type="dxa"/>
              <w:left w:w="144" w:type="dxa"/>
              <w:bottom w:w="144" w:type="dxa"/>
              <w:right w:w="144" w:type="dxa"/>
            </w:tcMar>
          </w:tcPr>
          <w:p w14:paraId="63FFCE25" w14:textId="77777777" w:rsidR="008234CD" w:rsidRPr="00BD6EDF" w:rsidRDefault="008234CD" w:rsidP="00222C57">
            <w:pPr>
              <w:widowControl w:val="0"/>
              <w:spacing w:line="240" w:lineRule="atLeast"/>
              <w:rPr>
                <w:color w:val="000000" w:themeColor="text1"/>
              </w:rPr>
            </w:pPr>
            <w:r w:rsidRPr="00BD6EDF">
              <w:rPr>
                <w:color w:val="000000" w:themeColor="text1"/>
              </w:rPr>
              <w:t>To explore how to make and keep friends.</w:t>
            </w:r>
          </w:p>
        </w:tc>
      </w:tr>
      <w:tr w:rsidR="008234CD" w:rsidRPr="00BD6EDF" w14:paraId="695E4BC1" w14:textId="77777777" w:rsidTr="00222C57">
        <w:trPr>
          <w:trHeight w:val="300"/>
        </w:trPr>
        <w:tc>
          <w:tcPr>
            <w:tcW w:w="1268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FD7072" w14:textId="77777777" w:rsidR="008234CD" w:rsidRPr="00BD6EDF" w:rsidRDefault="008234CD" w:rsidP="00222C57">
            <w:pPr>
              <w:widowControl w:val="0"/>
              <w:spacing w:line="240" w:lineRule="atLeast"/>
              <w:rPr>
                <w:b/>
                <w:bCs/>
                <w:color w:val="000000" w:themeColor="text1"/>
              </w:rPr>
            </w:pPr>
          </w:p>
        </w:tc>
        <w:tc>
          <w:tcPr>
            <w:tcW w:w="2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44" w:type="dxa"/>
              <w:left w:w="144" w:type="dxa"/>
              <w:bottom w:w="144" w:type="dxa"/>
              <w:right w:w="144" w:type="dxa"/>
            </w:tcMar>
          </w:tcPr>
          <w:p w14:paraId="1BCFA21A" w14:textId="77777777" w:rsidR="008234CD" w:rsidRPr="00BD6EDF" w:rsidRDefault="008234CD" w:rsidP="00222C57">
            <w:pPr>
              <w:widowControl w:val="0"/>
              <w:spacing w:line="240" w:lineRule="atLeast"/>
              <w:rPr>
                <w:color w:val="000000" w:themeColor="text1"/>
              </w:rPr>
            </w:pPr>
            <w:r w:rsidRPr="00BD6EDF">
              <w:rPr>
                <w:color w:val="000000" w:themeColor="text1"/>
              </w:rPr>
              <w:t>3. Challenges in friendship</w:t>
            </w:r>
          </w:p>
        </w:tc>
        <w:tc>
          <w:tcPr>
            <w:tcW w:w="5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144" w:type="dxa"/>
              <w:left w:w="144" w:type="dxa"/>
              <w:bottom w:w="144" w:type="dxa"/>
              <w:right w:w="144" w:type="dxa"/>
            </w:tcMar>
          </w:tcPr>
          <w:p w14:paraId="078A8D60" w14:textId="77777777" w:rsidR="008234CD" w:rsidRPr="00BD6EDF" w:rsidRDefault="008234CD" w:rsidP="00222C57">
            <w:pPr>
              <w:widowControl w:val="0"/>
              <w:spacing w:line="240" w:lineRule="atLeast"/>
              <w:rPr>
                <w:color w:val="000000" w:themeColor="text1"/>
              </w:rPr>
            </w:pPr>
            <w:r w:rsidRPr="00BD6EDF">
              <w:rPr>
                <w:color w:val="000000" w:themeColor="text1"/>
              </w:rPr>
              <w:t xml:space="preserve">To understand our reactions when we </w:t>
            </w:r>
            <w:proofErr w:type="gramStart"/>
            <w:r w:rsidRPr="00BD6EDF">
              <w:rPr>
                <w:color w:val="000000" w:themeColor="text1"/>
              </w:rPr>
              <w:t>have to</w:t>
            </w:r>
            <w:proofErr w:type="gramEnd"/>
            <w:r w:rsidRPr="00BD6EDF">
              <w:rPr>
                <w:color w:val="000000" w:themeColor="text1"/>
              </w:rPr>
              <w:t xml:space="preserve"> deal with rejection, abandonment and disappointment, and to identify coping strategies for dealing with these situations.</w:t>
            </w:r>
          </w:p>
        </w:tc>
      </w:tr>
      <w:tr w:rsidR="008234CD" w:rsidRPr="00BD6EDF" w14:paraId="6257EB76" w14:textId="77777777" w:rsidTr="00222C57">
        <w:trPr>
          <w:trHeight w:val="300"/>
        </w:trPr>
        <w:tc>
          <w:tcPr>
            <w:tcW w:w="1268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44" w:type="dxa"/>
              <w:left w:w="144" w:type="dxa"/>
              <w:bottom w:w="144" w:type="dxa"/>
              <w:right w:w="144" w:type="dxa"/>
            </w:tcMar>
            <w:vAlign w:val="center"/>
          </w:tcPr>
          <w:p w14:paraId="618D0793" w14:textId="77777777" w:rsidR="008234CD" w:rsidRPr="00BD6EDF" w:rsidRDefault="008234CD" w:rsidP="00222C57">
            <w:pPr>
              <w:widowControl w:val="0"/>
              <w:spacing w:line="240" w:lineRule="atLeast"/>
              <w:rPr>
                <w:b/>
                <w:bCs/>
                <w:color w:val="000000" w:themeColor="text1"/>
              </w:rPr>
            </w:pPr>
            <w:r w:rsidRPr="00BD6EDF">
              <w:rPr>
                <w:b/>
                <w:bCs/>
                <w:color w:val="000000" w:themeColor="text1"/>
              </w:rPr>
              <w:t xml:space="preserve">Difficult situations  </w:t>
            </w:r>
          </w:p>
        </w:tc>
        <w:tc>
          <w:tcPr>
            <w:tcW w:w="2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44" w:type="dxa"/>
              <w:left w:w="144" w:type="dxa"/>
              <w:bottom w:w="144" w:type="dxa"/>
              <w:right w:w="144" w:type="dxa"/>
            </w:tcMar>
          </w:tcPr>
          <w:p w14:paraId="7A6871C8" w14:textId="77777777" w:rsidR="008234CD" w:rsidRPr="00BD6EDF" w:rsidRDefault="008234CD" w:rsidP="00222C57">
            <w:pPr>
              <w:widowControl w:val="0"/>
              <w:spacing w:line="240" w:lineRule="atLeast"/>
              <w:rPr>
                <w:color w:val="000000" w:themeColor="text1"/>
              </w:rPr>
            </w:pPr>
            <w:r w:rsidRPr="00BD6EDF">
              <w:rPr>
                <w:color w:val="000000" w:themeColor="text1"/>
              </w:rPr>
              <w:t>1. Dealing with frustration</w:t>
            </w:r>
          </w:p>
        </w:tc>
        <w:tc>
          <w:tcPr>
            <w:tcW w:w="5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144" w:type="dxa"/>
              <w:left w:w="144" w:type="dxa"/>
              <w:bottom w:w="144" w:type="dxa"/>
              <w:right w:w="144" w:type="dxa"/>
            </w:tcMar>
          </w:tcPr>
          <w:p w14:paraId="13E20EA1" w14:textId="77777777" w:rsidR="008234CD" w:rsidRPr="00BD6EDF" w:rsidRDefault="008234CD" w:rsidP="00222C57">
            <w:pPr>
              <w:widowControl w:val="0"/>
              <w:spacing w:line="240" w:lineRule="atLeast"/>
              <w:rPr>
                <w:color w:val="000000" w:themeColor="text1"/>
              </w:rPr>
            </w:pPr>
            <w:r w:rsidRPr="00BD6EDF">
              <w:rPr>
                <w:color w:val="000000" w:themeColor="text1"/>
              </w:rPr>
              <w:t>To identify our reactions and coping skills in frustrating situations or in situations where we do not get our own way.</w:t>
            </w:r>
          </w:p>
        </w:tc>
      </w:tr>
      <w:tr w:rsidR="008234CD" w:rsidRPr="00BD6EDF" w14:paraId="302D85BB" w14:textId="77777777" w:rsidTr="00222C57">
        <w:trPr>
          <w:trHeight w:val="300"/>
        </w:trPr>
        <w:tc>
          <w:tcPr>
            <w:tcW w:w="1268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F0F7D0" w14:textId="77777777" w:rsidR="008234CD" w:rsidRPr="00BD6EDF" w:rsidRDefault="008234CD" w:rsidP="00222C57">
            <w:pPr>
              <w:widowControl w:val="0"/>
              <w:spacing w:line="240" w:lineRule="atLeast"/>
              <w:rPr>
                <w:b/>
                <w:bCs/>
                <w:color w:val="000000" w:themeColor="text1"/>
              </w:rPr>
            </w:pPr>
          </w:p>
        </w:tc>
        <w:tc>
          <w:tcPr>
            <w:tcW w:w="2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44" w:type="dxa"/>
              <w:left w:w="144" w:type="dxa"/>
              <w:bottom w:w="144" w:type="dxa"/>
              <w:right w:w="144" w:type="dxa"/>
            </w:tcMar>
          </w:tcPr>
          <w:p w14:paraId="745FE09E" w14:textId="77777777" w:rsidR="008234CD" w:rsidRPr="00BD6EDF" w:rsidRDefault="008234CD" w:rsidP="00222C57">
            <w:pPr>
              <w:widowControl w:val="0"/>
              <w:spacing w:line="240" w:lineRule="atLeast"/>
              <w:rPr>
                <w:color w:val="000000" w:themeColor="text1"/>
              </w:rPr>
            </w:pPr>
            <w:r w:rsidRPr="00BD6EDF">
              <w:rPr>
                <w:color w:val="000000" w:themeColor="text1"/>
              </w:rPr>
              <w:t>2. Dealing with stress</w:t>
            </w:r>
          </w:p>
        </w:tc>
        <w:tc>
          <w:tcPr>
            <w:tcW w:w="5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144" w:type="dxa"/>
              <w:left w:w="144" w:type="dxa"/>
              <w:bottom w:w="144" w:type="dxa"/>
              <w:right w:w="144" w:type="dxa"/>
            </w:tcMar>
          </w:tcPr>
          <w:p w14:paraId="1D39097B" w14:textId="77777777" w:rsidR="008234CD" w:rsidRPr="00BD6EDF" w:rsidRDefault="008234CD" w:rsidP="00222C57">
            <w:pPr>
              <w:widowControl w:val="0"/>
              <w:spacing w:line="240" w:lineRule="atLeast"/>
              <w:rPr>
                <w:color w:val="000000" w:themeColor="text1"/>
              </w:rPr>
            </w:pPr>
            <w:r w:rsidRPr="00BD6EDF">
              <w:rPr>
                <w:color w:val="000000" w:themeColor="text1"/>
              </w:rPr>
              <w:t>To identify stress and how it feels inside, and to identify coping skills for dealing with it.</w:t>
            </w:r>
          </w:p>
        </w:tc>
      </w:tr>
      <w:tr w:rsidR="008234CD" w:rsidRPr="00BD6EDF" w14:paraId="1BDE44B9" w14:textId="77777777" w:rsidTr="00222C57">
        <w:trPr>
          <w:trHeight w:val="300"/>
        </w:trPr>
        <w:tc>
          <w:tcPr>
            <w:tcW w:w="1268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702CCD" w14:textId="77777777" w:rsidR="008234CD" w:rsidRPr="00BD6EDF" w:rsidRDefault="008234CD" w:rsidP="00222C57">
            <w:pPr>
              <w:widowControl w:val="0"/>
              <w:spacing w:line="240" w:lineRule="atLeast"/>
              <w:rPr>
                <w:b/>
                <w:bCs/>
                <w:color w:val="000000" w:themeColor="text1"/>
              </w:rPr>
            </w:pPr>
          </w:p>
        </w:tc>
        <w:tc>
          <w:tcPr>
            <w:tcW w:w="2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44" w:type="dxa"/>
              <w:left w:w="144" w:type="dxa"/>
              <w:bottom w:w="144" w:type="dxa"/>
              <w:right w:w="144" w:type="dxa"/>
            </w:tcMar>
          </w:tcPr>
          <w:p w14:paraId="33739475" w14:textId="77777777" w:rsidR="008234CD" w:rsidRPr="00BD6EDF" w:rsidRDefault="008234CD" w:rsidP="00222C57">
            <w:pPr>
              <w:widowControl w:val="0"/>
              <w:spacing w:line="240" w:lineRule="atLeast"/>
              <w:rPr>
                <w:color w:val="000000" w:themeColor="text1"/>
              </w:rPr>
            </w:pPr>
            <w:r w:rsidRPr="00BD6EDF">
              <w:rPr>
                <w:color w:val="000000" w:themeColor="text1"/>
              </w:rPr>
              <w:t>3. Dealing with conflict</w:t>
            </w:r>
          </w:p>
        </w:tc>
        <w:tc>
          <w:tcPr>
            <w:tcW w:w="5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144" w:type="dxa"/>
              <w:left w:w="144" w:type="dxa"/>
              <w:bottom w:w="144" w:type="dxa"/>
              <w:right w:w="144" w:type="dxa"/>
            </w:tcMar>
          </w:tcPr>
          <w:p w14:paraId="74131A20" w14:textId="77777777" w:rsidR="008234CD" w:rsidRPr="00BD6EDF" w:rsidRDefault="008234CD" w:rsidP="00222C57">
            <w:pPr>
              <w:widowControl w:val="0"/>
              <w:spacing w:line="240" w:lineRule="atLeast"/>
              <w:rPr>
                <w:color w:val="000000" w:themeColor="text1"/>
              </w:rPr>
            </w:pPr>
            <w:r w:rsidRPr="00BD6EDF">
              <w:rPr>
                <w:color w:val="000000" w:themeColor="text1"/>
              </w:rPr>
              <w:t>To identify and practise different coping skills in situations that involve conflict.</w:t>
            </w:r>
          </w:p>
        </w:tc>
      </w:tr>
      <w:tr w:rsidR="008234CD" w:rsidRPr="00BD6EDF" w14:paraId="353ECAED" w14:textId="77777777" w:rsidTr="00222C57">
        <w:trPr>
          <w:trHeight w:val="300"/>
        </w:trPr>
        <w:tc>
          <w:tcPr>
            <w:tcW w:w="1268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44" w:type="dxa"/>
              <w:left w:w="144" w:type="dxa"/>
              <w:bottom w:w="144" w:type="dxa"/>
              <w:right w:w="144" w:type="dxa"/>
            </w:tcMar>
            <w:vAlign w:val="center"/>
          </w:tcPr>
          <w:p w14:paraId="38FF33DD" w14:textId="77777777" w:rsidR="008234CD" w:rsidRPr="00BD6EDF" w:rsidRDefault="008234CD" w:rsidP="00222C57">
            <w:pPr>
              <w:widowControl w:val="0"/>
              <w:spacing w:line="240" w:lineRule="atLeast"/>
              <w:rPr>
                <w:b/>
                <w:bCs/>
                <w:color w:val="000000" w:themeColor="text1"/>
              </w:rPr>
            </w:pPr>
            <w:r w:rsidRPr="00BD6EDF">
              <w:rPr>
                <w:b/>
                <w:bCs/>
                <w:color w:val="000000" w:themeColor="text1"/>
              </w:rPr>
              <w:t xml:space="preserve">Fairness, justice and </w:t>
            </w:r>
            <w:r w:rsidRPr="00BD6EDF">
              <w:rPr>
                <w:b/>
                <w:bCs/>
                <w:color w:val="000000" w:themeColor="text1"/>
              </w:rPr>
              <w:lastRenderedPageBreak/>
              <w:t xml:space="preserve">what is right  </w:t>
            </w:r>
          </w:p>
        </w:tc>
        <w:tc>
          <w:tcPr>
            <w:tcW w:w="2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44" w:type="dxa"/>
              <w:left w:w="144" w:type="dxa"/>
              <w:bottom w:w="144" w:type="dxa"/>
              <w:right w:w="144" w:type="dxa"/>
            </w:tcMar>
          </w:tcPr>
          <w:p w14:paraId="31758A24" w14:textId="77777777" w:rsidR="008234CD" w:rsidRPr="00BD6EDF" w:rsidRDefault="008234CD" w:rsidP="00222C57">
            <w:pPr>
              <w:widowControl w:val="0"/>
              <w:spacing w:line="240" w:lineRule="atLeast"/>
              <w:rPr>
                <w:color w:val="000000" w:themeColor="text1"/>
              </w:rPr>
            </w:pPr>
            <w:r w:rsidRPr="00BD6EDF">
              <w:rPr>
                <w:color w:val="000000" w:themeColor="text1"/>
              </w:rPr>
              <w:lastRenderedPageBreak/>
              <w:t>1.Unfairness in daily life</w:t>
            </w:r>
          </w:p>
        </w:tc>
        <w:tc>
          <w:tcPr>
            <w:tcW w:w="5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144" w:type="dxa"/>
              <w:left w:w="144" w:type="dxa"/>
              <w:bottom w:w="144" w:type="dxa"/>
              <w:right w:w="144" w:type="dxa"/>
            </w:tcMar>
          </w:tcPr>
          <w:p w14:paraId="05414D4A" w14:textId="77777777" w:rsidR="008234CD" w:rsidRPr="00BD6EDF" w:rsidRDefault="008234CD" w:rsidP="00222C57">
            <w:pPr>
              <w:widowControl w:val="0"/>
              <w:spacing w:line="240" w:lineRule="atLeast"/>
              <w:rPr>
                <w:color w:val="000000" w:themeColor="text1"/>
              </w:rPr>
            </w:pPr>
            <w:r w:rsidRPr="00BD6EDF">
              <w:rPr>
                <w:color w:val="000000" w:themeColor="text1"/>
              </w:rPr>
              <w:t xml:space="preserve">To identify our feelings in unfair and unjust situations and to recognise our coping skills in </w:t>
            </w:r>
            <w:r w:rsidRPr="00BD6EDF">
              <w:rPr>
                <w:color w:val="000000" w:themeColor="text1"/>
              </w:rPr>
              <w:lastRenderedPageBreak/>
              <w:t>these situations and to learn new ones.</w:t>
            </w:r>
          </w:p>
        </w:tc>
      </w:tr>
      <w:tr w:rsidR="008234CD" w:rsidRPr="00BD6EDF" w14:paraId="3020C914" w14:textId="77777777" w:rsidTr="00222C57">
        <w:trPr>
          <w:trHeight w:val="300"/>
        </w:trPr>
        <w:tc>
          <w:tcPr>
            <w:tcW w:w="1268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FBC508" w14:textId="77777777" w:rsidR="008234CD" w:rsidRPr="00BD6EDF" w:rsidRDefault="008234CD" w:rsidP="00222C57">
            <w:pPr>
              <w:widowControl w:val="0"/>
              <w:spacing w:line="240" w:lineRule="atLeast"/>
              <w:rPr>
                <w:b/>
                <w:bCs/>
                <w:color w:val="000000" w:themeColor="text1"/>
              </w:rPr>
            </w:pPr>
          </w:p>
        </w:tc>
        <w:tc>
          <w:tcPr>
            <w:tcW w:w="2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44" w:type="dxa"/>
              <w:left w:w="144" w:type="dxa"/>
              <w:bottom w:w="144" w:type="dxa"/>
              <w:right w:w="144" w:type="dxa"/>
            </w:tcMar>
          </w:tcPr>
          <w:p w14:paraId="09C2A312" w14:textId="77777777" w:rsidR="008234CD" w:rsidRPr="00BD6EDF" w:rsidRDefault="008234CD" w:rsidP="00222C57">
            <w:pPr>
              <w:widowControl w:val="0"/>
              <w:spacing w:line="240" w:lineRule="atLeast"/>
              <w:rPr>
                <w:color w:val="000000" w:themeColor="text1"/>
              </w:rPr>
            </w:pPr>
            <w:r w:rsidRPr="00BD6EDF">
              <w:rPr>
                <w:color w:val="000000" w:themeColor="text1"/>
              </w:rPr>
              <w:t xml:space="preserve">2. Dealing with bullying  </w:t>
            </w:r>
          </w:p>
        </w:tc>
        <w:tc>
          <w:tcPr>
            <w:tcW w:w="5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144" w:type="dxa"/>
              <w:left w:w="144" w:type="dxa"/>
              <w:bottom w:w="144" w:type="dxa"/>
              <w:right w:w="144" w:type="dxa"/>
            </w:tcMar>
          </w:tcPr>
          <w:p w14:paraId="0AF690E1" w14:textId="77777777" w:rsidR="008234CD" w:rsidRPr="00BD6EDF" w:rsidRDefault="008234CD" w:rsidP="00222C57">
            <w:pPr>
              <w:widowControl w:val="0"/>
              <w:spacing w:line="240" w:lineRule="atLeast"/>
              <w:rPr>
                <w:color w:val="000000" w:themeColor="text1"/>
              </w:rPr>
            </w:pPr>
            <w:r w:rsidRPr="00BD6EDF">
              <w:rPr>
                <w:color w:val="000000" w:themeColor="text1"/>
              </w:rPr>
              <w:t>To identify stress and how it feels inside, and to identify coping skills for dealing with it.</w:t>
            </w:r>
          </w:p>
        </w:tc>
      </w:tr>
      <w:tr w:rsidR="008234CD" w:rsidRPr="00BD6EDF" w14:paraId="0AFBEADE" w14:textId="77777777" w:rsidTr="00222C57">
        <w:trPr>
          <w:trHeight w:val="300"/>
        </w:trPr>
        <w:tc>
          <w:tcPr>
            <w:tcW w:w="1268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CEC6B9" w14:textId="77777777" w:rsidR="008234CD" w:rsidRPr="00BD6EDF" w:rsidRDefault="008234CD" w:rsidP="00222C57">
            <w:pPr>
              <w:widowControl w:val="0"/>
              <w:spacing w:line="240" w:lineRule="atLeast"/>
              <w:rPr>
                <w:b/>
                <w:bCs/>
                <w:color w:val="000000" w:themeColor="text1"/>
              </w:rPr>
            </w:pPr>
          </w:p>
        </w:tc>
        <w:tc>
          <w:tcPr>
            <w:tcW w:w="2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44" w:type="dxa"/>
              <w:left w:w="144" w:type="dxa"/>
              <w:bottom w:w="144" w:type="dxa"/>
              <w:right w:w="144" w:type="dxa"/>
            </w:tcMar>
          </w:tcPr>
          <w:p w14:paraId="3BAAABD5" w14:textId="77777777" w:rsidR="008234CD" w:rsidRPr="00BD6EDF" w:rsidRDefault="008234CD" w:rsidP="00222C57">
            <w:pPr>
              <w:widowControl w:val="0"/>
              <w:spacing w:line="240" w:lineRule="atLeast"/>
              <w:rPr>
                <w:color w:val="000000" w:themeColor="text1"/>
              </w:rPr>
            </w:pPr>
            <w:r w:rsidRPr="00BD6EDF">
              <w:rPr>
                <w:color w:val="000000" w:themeColor="text1"/>
              </w:rPr>
              <w:t>3. Unfairness and injustice in the world</w:t>
            </w:r>
          </w:p>
        </w:tc>
        <w:tc>
          <w:tcPr>
            <w:tcW w:w="5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144" w:type="dxa"/>
              <w:left w:w="144" w:type="dxa"/>
              <w:bottom w:w="144" w:type="dxa"/>
              <w:right w:w="144" w:type="dxa"/>
            </w:tcMar>
          </w:tcPr>
          <w:p w14:paraId="1D8ED130" w14:textId="77777777" w:rsidR="008234CD" w:rsidRPr="00BD6EDF" w:rsidRDefault="008234CD" w:rsidP="00222C57">
            <w:pPr>
              <w:widowControl w:val="0"/>
              <w:spacing w:line="240" w:lineRule="atLeast"/>
              <w:rPr>
                <w:color w:val="000000" w:themeColor="text1"/>
              </w:rPr>
            </w:pPr>
            <w:r w:rsidRPr="00BD6EDF">
              <w:rPr>
                <w:color w:val="000000" w:themeColor="text1"/>
              </w:rPr>
              <w:t>To identify our emotions when dealing with injustice and to find coping skills for dealing with these situations.</w:t>
            </w:r>
          </w:p>
        </w:tc>
      </w:tr>
      <w:tr w:rsidR="008234CD" w:rsidRPr="00BD6EDF" w14:paraId="2AD7FA9D" w14:textId="77777777" w:rsidTr="00222C57">
        <w:trPr>
          <w:trHeight w:val="300"/>
        </w:trPr>
        <w:tc>
          <w:tcPr>
            <w:tcW w:w="1268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44" w:type="dxa"/>
              <w:left w:w="144" w:type="dxa"/>
              <w:bottom w:w="144" w:type="dxa"/>
              <w:right w:w="144" w:type="dxa"/>
            </w:tcMar>
            <w:vAlign w:val="center"/>
          </w:tcPr>
          <w:p w14:paraId="7D6E049C" w14:textId="77777777" w:rsidR="008234CD" w:rsidRPr="00BD6EDF" w:rsidRDefault="008234CD" w:rsidP="00222C57">
            <w:pPr>
              <w:widowControl w:val="0"/>
              <w:spacing w:line="240" w:lineRule="atLeast"/>
              <w:rPr>
                <w:b/>
                <w:bCs/>
                <w:color w:val="000000" w:themeColor="text1"/>
              </w:rPr>
            </w:pPr>
            <w:r w:rsidRPr="00BD6EDF">
              <w:rPr>
                <w:b/>
                <w:bCs/>
                <w:color w:val="000000" w:themeColor="text1"/>
              </w:rPr>
              <w:t xml:space="preserve">Change and loss  </w:t>
            </w:r>
          </w:p>
        </w:tc>
        <w:tc>
          <w:tcPr>
            <w:tcW w:w="2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44" w:type="dxa"/>
              <w:left w:w="144" w:type="dxa"/>
              <w:bottom w:w="144" w:type="dxa"/>
              <w:right w:w="144" w:type="dxa"/>
            </w:tcMar>
          </w:tcPr>
          <w:p w14:paraId="00B3DD32" w14:textId="77777777" w:rsidR="008234CD" w:rsidRPr="00BD6EDF" w:rsidRDefault="008234CD" w:rsidP="00222C57">
            <w:pPr>
              <w:widowControl w:val="0"/>
              <w:spacing w:line="240" w:lineRule="atLeast"/>
              <w:rPr>
                <w:color w:val="000000" w:themeColor="text1"/>
              </w:rPr>
            </w:pPr>
            <w:r w:rsidRPr="00BD6EDF">
              <w:rPr>
                <w:color w:val="000000" w:themeColor="text1"/>
              </w:rPr>
              <w:t>1. Coping with change</w:t>
            </w:r>
          </w:p>
        </w:tc>
        <w:tc>
          <w:tcPr>
            <w:tcW w:w="5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144" w:type="dxa"/>
              <w:left w:w="144" w:type="dxa"/>
              <w:bottom w:w="144" w:type="dxa"/>
              <w:right w:w="144" w:type="dxa"/>
            </w:tcMar>
          </w:tcPr>
          <w:p w14:paraId="0F3978B2" w14:textId="77777777" w:rsidR="008234CD" w:rsidRPr="00BD6EDF" w:rsidRDefault="008234CD" w:rsidP="00222C57">
            <w:pPr>
              <w:widowControl w:val="0"/>
              <w:spacing w:line="240" w:lineRule="atLeast"/>
              <w:rPr>
                <w:color w:val="000000" w:themeColor="text1"/>
              </w:rPr>
            </w:pPr>
            <w:r w:rsidRPr="00BD6EDF">
              <w:rPr>
                <w:color w:val="000000" w:themeColor="text1"/>
              </w:rPr>
              <w:t xml:space="preserve">To explore the consequences of change, our reactions to change, and to learn coping strategies for dealing with it. </w:t>
            </w:r>
          </w:p>
        </w:tc>
      </w:tr>
      <w:tr w:rsidR="008234CD" w:rsidRPr="00BD6EDF" w14:paraId="0AFBAA67" w14:textId="77777777" w:rsidTr="00222C57">
        <w:trPr>
          <w:trHeight w:val="558"/>
        </w:trPr>
        <w:tc>
          <w:tcPr>
            <w:tcW w:w="1268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B635FC" w14:textId="77777777" w:rsidR="008234CD" w:rsidRPr="00BD6EDF" w:rsidRDefault="008234CD" w:rsidP="00222C57">
            <w:pPr>
              <w:widowControl w:val="0"/>
              <w:spacing w:line="240" w:lineRule="atLeast"/>
              <w:rPr>
                <w:b/>
                <w:bCs/>
                <w:color w:val="000000" w:themeColor="text1"/>
              </w:rPr>
            </w:pPr>
          </w:p>
        </w:tc>
        <w:tc>
          <w:tcPr>
            <w:tcW w:w="2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44" w:type="dxa"/>
              <w:left w:w="144" w:type="dxa"/>
              <w:bottom w:w="144" w:type="dxa"/>
              <w:right w:w="144" w:type="dxa"/>
            </w:tcMar>
          </w:tcPr>
          <w:p w14:paraId="7B41D7AD" w14:textId="77777777" w:rsidR="008234CD" w:rsidRPr="00BD6EDF" w:rsidRDefault="008234CD" w:rsidP="00222C57">
            <w:pPr>
              <w:widowControl w:val="0"/>
              <w:spacing w:line="240" w:lineRule="atLeast"/>
              <w:rPr>
                <w:color w:val="000000" w:themeColor="text1"/>
              </w:rPr>
            </w:pPr>
            <w:r w:rsidRPr="00BD6EDF">
              <w:rPr>
                <w:color w:val="000000" w:themeColor="text1"/>
              </w:rPr>
              <w:t xml:space="preserve">2. Coping with loss  </w:t>
            </w:r>
          </w:p>
        </w:tc>
        <w:tc>
          <w:tcPr>
            <w:tcW w:w="5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144" w:type="dxa"/>
              <w:left w:w="144" w:type="dxa"/>
              <w:bottom w:w="144" w:type="dxa"/>
              <w:right w:w="144" w:type="dxa"/>
            </w:tcMar>
          </w:tcPr>
          <w:p w14:paraId="27FC0940" w14:textId="77777777" w:rsidR="008234CD" w:rsidRPr="00BD6EDF" w:rsidRDefault="008234CD" w:rsidP="00222C57">
            <w:pPr>
              <w:widowControl w:val="0"/>
              <w:spacing w:line="240" w:lineRule="atLeast"/>
              <w:rPr>
                <w:color w:val="000000" w:themeColor="text1"/>
              </w:rPr>
            </w:pPr>
            <w:r w:rsidRPr="00BD6EDF">
              <w:rPr>
                <w:color w:val="000000" w:themeColor="text1"/>
              </w:rPr>
              <w:t>To identify stress and how it feels inside, and to identify coping skills for dealing with it.</w:t>
            </w:r>
          </w:p>
        </w:tc>
      </w:tr>
      <w:tr w:rsidR="008234CD" w:rsidRPr="00BD6EDF" w14:paraId="4A76DAC8" w14:textId="77777777" w:rsidTr="00222C57">
        <w:trPr>
          <w:trHeight w:val="300"/>
        </w:trPr>
        <w:tc>
          <w:tcPr>
            <w:tcW w:w="1268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C4F633" w14:textId="77777777" w:rsidR="008234CD" w:rsidRPr="00BD6EDF" w:rsidRDefault="008234CD" w:rsidP="00222C57">
            <w:pPr>
              <w:widowControl w:val="0"/>
              <w:spacing w:line="240" w:lineRule="atLeast"/>
              <w:rPr>
                <w:b/>
                <w:bCs/>
                <w:color w:val="000000" w:themeColor="text1"/>
              </w:rPr>
            </w:pPr>
          </w:p>
        </w:tc>
        <w:tc>
          <w:tcPr>
            <w:tcW w:w="2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44" w:type="dxa"/>
              <w:left w:w="144" w:type="dxa"/>
              <w:bottom w:w="144" w:type="dxa"/>
              <w:right w:w="144" w:type="dxa"/>
            </w:tcMar>
          </w:tcPr>
          <w:p w14:paraId="6625F8FD" w14:textId="77777777" w:rsidR="008234CD" w:rsidRPr="00BD6EDF" w:rsidRDefault="008234CD" w:rsidP="00222C57">
            <w:pPr>
              <w:widowControl w:val="0"/>
              <w:spacing w:line="240" w:lineRule="atLeast"/>
              <w:rPr>
                <w:color w:val="000000" w:themeColor="text1"/>
              </w:rPr>
            </w:pPr>
            <w:r w:rsidRPr="00BD6EDF">
              <w:rPr>
                <w:color w:val="000000" w:themeColor="text1"/>
              </w:rPr>
              <w:t xml:space="preserve">3. Helping others in difficult situations  </w:t>
            </w:r>
          </w:p>
        </w:tc>
        <w:tc>
          <w:tcPr>
            <w:tcW w:w="5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144" w:type="dxa"/>
              <w:left w:w="144" w:type="dxa"/>
              <w:bottom w:w="144" w:type="dxa"/>
              <w:right w:w="144" w:type="dxa"/>
            </w:tcMar>
          </w:tcPr>
          <w:p w14:paraId="59CDE27E" w14:textId="77777777" w:rsidR="008234CD" w:rsidRPr="00BD6EDF" w:rsidRDefault="008234CD" w:rsidP="00222C57">
            <w:pPr>
              <w:widowControl w:val="0"/>
              <w:spacing w:line="240" w:lineRule="atLeast"/>
              <w:rPr>
                <w:color w:val="000000" w:themeColor="text1"/>
              </w:rPr>
            </w:pPr>
            <w:r w:rsidRPr="00BD6EDF">
              <w:rPr>
                <w:color w:val="000000" w:themeColor="text1"/>
              </w:rPr>
              <w:t xml:space="preserve">To identify our emotions when dealing with injustice and to find coping skills for dealing with these situations. </w:t>
            </w:r>
          </w:p>
        </w:tc>
      </w:tr>
      <w:tr w:rsidR="008234CD" w:rsidRPr="00BD6EDF" w14:paraId="3EC4EB56" w14:textId="77777777" w:rsidTr="00222C57">
        <w:trPr>
          <w:trHeight w:val="313"/>
        </w:trPr>
        <w:tc>
          <w:tcPr>
            <w:tcW w:w="1268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B410C8" w14:textId="77777777" w:rsidR="008234CD" w:rsidRPr="00BD6EDF" w:rsidRDefault="008234CD" w:rsidP="00222C57">
            <w:pPr>
              <w:widowControl w:val="0"/>
              <w:spacing w:line="240" w:lineRule="atLeast"/>
              <w:rPr>
                <w:b/>
                <w:bCs/>
                <w:color w:val="000000" w:themeColor="text1"/>
              </w:rPr>
            </w:pPr>
          </w:p>
        </w:tc>
        <w:tc>
          <w:tcPr>
            <w:tcW w:w="2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44" w:type="dxa"/>
              <w:left w:w="144" w:type="dxa"/>
              <w:bottom w:w="144" w:type="dxa"/>
              <w:right w:w="144" w:type="dxa"/>
            </w:tcMar>
          </w:tcPr>
          <w:p w14:paraId="32F4B89A" w14:textId="77777777" w:rsidR="008234CD" w:rsidRPr="00BD6EDF" w:rsidRDefault="008234CD" w:rsidP="00222C57">
            <w:pPr>
              <w:widowControl w:val="0"/>
              <w:spacing w:line="240" w:lineRule="atLeast"/>
              <w:rPr>
                <w:color w:val="000000" w:themeColor="text1"/>
              </w:rPr>
            </w:pPr>
            <w:r w:rsidRPr="00BD6EDF">
              <w:rPr>
                <w:color w:val="000000" w:themeColor="text1"/>
              </w:rPr>
              <w:t>4. Let's review – coping kit</w:t>
            </w:r>
          </w:p>
        </w:tc>
        <w:tc>
          <w:tcPr>
            <w:tcW w:w="5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144" w:type="dxa"/>
              <w:left w:w="144" w:type="dxa"/>
              <w:bottom w:w="144" w:type="dxa"/>
              <w:right w:w="144" w:type="dxa"/>
            </w:tcMar>
          </w:tcPr>
          <w:p w14:paraId="715AADA8" w14:textId="77777777" w:rsidR="008234CD" w:rsidRPr="00BD6EDF" w:rsidRDefault="008234CD" w:rsidP="00222C57">
            <w:pPr>
              <w:widowControl w:val="0"/>
              <w:spacing w:line="240" w:lineRule="atLeast"/>
              <w:rPr>
                <w:color w:val="000000" w:themeColor="text1"/>
              </w:rPr>
            </w:pPr>
            <w:r w:rsidRPr="00BD6EDF">
              <w:rPr>
                <w:color w:val="000000" w:themeColor="text1"/>
              </w:rPr>
              <w:t xml:space="preserve">To review everything we have learned in Passport. </w:t>
            </w:r>
          </w:p>
        </w:tc>
      </w:tr>
      <w:tr w:rsidR="008234CD" w:rsidRPr="00BD6EDF" w14:paraId="5EA28436" w14:textId="77777777" w:rsidTr="00222C57">
        <w:trPr>
          <w:trHeight w:val="300"/>
        </w:trPr>
        <w:tc>
          <w:tcPr>
            <w:tcW w:w="1268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850BE6" w14:textId="77777777" w:rsidR="008234CD" w:rsidRPr="00BD6EDF" w:rsidRDefault="008234CD" w:rsidP="00222C57">
            <w:pPr>
              <w:widowControl w:val="0"/>
              <w:spacing w:line="240" w:lineRule="atLeast"/>
              <w:rPr>
                <w:b/>
                <w:bCs/>
                <w:color w:val="000000" w:themeColor="text1"/>
              </w:rPr>
            </w:pPr>
          </w:p>
        </w:tc>
        <w:tc>
          <w:tcPr>
            <w:tcW w:w="2347" w:type="dxa"/>
            <w:tcBorders>
              <w:top w:val="single" w:sz="4" w:space="0" w:color="auto"/>
              <w:left w:val="single" w:sz="4" w:space="0" w:color="auto"/>
              <w:bottom w:val="single" w:sz="6" w:space="0" w:color="000000" w:themeColor="text1"/>
              <w:right w:val="single" w:sz="4" w:space="0" w:color="auto"/>
            </w:tcBorders>
            <w:tcMar>
              <w:top w:w="144" w:type="dxa"/>
              <w:left w:w="144" w:type="dxa"/>
              <w:bottom w:w="144" w:type="dxa"/>
              <w:right w:w="144" w:type="dxa"/>
            </w:tcMar>
          </w:tcPr>
          <w:p w14:paraId="42263F3C" w14:textId="77777777" w:rsidR="008234CD" w:rsidRPr="00BD6EDF" w:rsidRDefault="008234CD" w:rsidP="00222C57">
            <w:pPr>
              <w:widowControl w:val="0"/>
              <w:spacing w:line="240" w:lineRule="atLeast"/>
              <w:rPr>
                <w:color w:val="000000" w:themeColor="text1"/>
              </w:rPr>
            </w:pPr>
            <w:r w:rsidRPr="00BD6EDF">
              <w:rPr>
                <w:color w:val="000000" w:themeColor="text1"/>
              </w:rPr>
              <w:t xml:space="preserve">5. Celebration!  </w:t>
            </w:r>
          </w:p>
        </w:tc>
        <w:tc>
          <w:tcPr>
            <w:tcW w:w="5411" w:type="dxa"/>
            <w:tcBorders>
              <w:top w:val="single" w:sz="4" w:space="0" w:color="auto"/>
              <w:left w:val="single" w:sz="4" w:space="0" w:color="auto"/>
              <w:bottom w:val="single" w:sz="6" w:space="0" w:color="000000" w:themeColor="text1"/>
            </w:tcBorders>
            <w:tcMar>
              <w:top w:w="144" w:type="dxa"/>
              <w:left w:w="144" w:type="dxa"/>
              <w:bottom w:w="144" w:type="dxa"/>
              <w:right w:w="144" w:type="dxa"/>
            </w:tcMar>
          </w:tcPr>
          <w:p w14:paraId="5054C1FA" w14:textId="77777777" w:rsidR="008234CD" w:rsidRPr="00BD6EDF" w:rsidRDefault="008234CD" w:rsidP="00222C57">
            <w:pPr>
              <w:widowControl w:val="0"/>
              <w:spacing w:line="240" w:lineRule="atLeast"/>
              <w:rPr>
                <w:color w:val="000000" w:themeColor="text1"/>
              </w:rPr>
            </w:pPr>
            <w:r w:rsidRPr="00BD6EDF">
              <w:rPr>
                <w:color w:val="000000" w:themeColor="text1"/>
              </w:rPr>
              <w:t>To celebrate what we have learned in Passport.</w:t>
            </w:r>
          </w:p>
        </w:tc>
      </w:tr>
    </w:tbl>
    <w:p w14:paraId="1BB6F724" w14:textId="77777777" w:rsidR="008234CD" w:rsidRDefault="008234CD" w:rsidP="008234CD">
      <w:pPr>
        <w:pStyle w:val="p1"/>
      </w:pPr>
      <w:r w:rsidRPr="00BD6EDF">
        <w:rPr>
          <w:bCs/>
          <w:color w:val="231F20"/>
        </w:rPr>
        <w:t xml:space="preserve">Adapted from: </w:t>
      </w:r>
      <w:r>
        <w:t>Partnership for Children. Passport for 9–</w:t>
      </w:r>
      <w:proofErr w:type="gramStart"/>
      <w:r>
        <w:t>11 year olds</w:t>
      </w:r>
      <w:proofErr w:type="gramEnd"/>
      <w:r>
        <w:t xml:space="preserve"> [Internet]. London: Partnership for Children; [cited 2025 Jan 10]. Available from: https://www.partnershipforchildren.org.uk/what-we-do/programmes-for-schools/passport-for-life</w:t>
      </w:r>
    </w:p>
    <w:p w14:paraId="702F284A" w14:textId="77777777" w:rsidR="00662802" w:rsidRDefault="00662802"/>
    <w:sectPr w:rsidR="0066280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34CD"/>
    <w:rsid w:val="00013455"/>
    <w:rsid w:val="000150C9"/>
    <w:rsid w:val="00023A6C"/>
    <w:rsid w:val="000415C2"/>
    <w:rsid w:val="0004227B"/>
    <w:rsid w:val="00042F28"/>
    <w:rsid w:val="000467F7"/>
    <w:rsid w:val="00052CA8"/>
    <w:rsid w:val="00054F22"/>
    <w:rsid w:val="00066640"/>
    <w:rsid w:val="0007396C"/>
    <w:rsid w:val="00085EB3"/>
    <w:rsid w:val="00087809"/>
    <w:rsid w:val="0009396A"/>
    <w:rsid w:val="000A0952"/>
    <w:rsid w:val="000A6F2E"/>
    <w:rsid w:val="000B33CA"/>
    <w:rsid w:val="000B48CF"/>
    <w:rsid w:val="000B5853"/>
    <w:rsid w:val="000B64BE"/>
    <w:rsid w:val="000C5EB2"/>
    <w:rsid w:val="000C7078"/>
    <w:rsid w:val="000F4C9A"/>
    <w:rsid w:val="000F5D6C"/>
    <w:rsid w:val="00101D0B"/>
    <w:rsid w:val="00105F4D"/>
    <w:rsid w:val="00106322"/>
    <w:rsid w:val="00110161"/>
    <w:rsid w:val="001155E2"/>
    <w:rsid w:val="00122C8C"/>
    <w:rsid w:val="00130FCE"/>
    <w:rsid w:val="00132C0C"/>
    <w:rsid w:val="001441F6"/>
    <w:rsid w:val="0014637D"/>
    <w:rsid w:val="00146B8D"/>
    <w:rsid w:val="00150052"/>
    <w:rsid w:val="00150F9F"/>
    <w:rsid w:val="00165FB1"/>
    <w:rsid w:val="001746BA"/>
    <w:rsid w:val="00186FD7"/>
    <w:rsid w:val="00187C98"/>
    <w:rsid w:val="001A5DB8"/>
    <w:rsid w:val="001B1968"/>
    <w:rsid w:val="001B1B39"/>
    <w:rsid w:val="001B74A1"/>
    <w:rsid w:val="001C3A34"/>
    <w:rsid w:val="001D2BEB"/>
    <w:rsid w:val="001D4D16"/>
    <w:rsid w:val="001D579B"/>
    <w:rsid w:val="001F1D3B"/>
    <w:rsid w:val="001F744E"/>
    <w:rsid w:val="00200C8C"/>
    <w:rsid w:val="002037CE"/>
    <w:rsid w:val="00206BDB"/>
    <w:rsid w:val="00210AD1"/>
    <w:rsid w:val="00220AA2"/>
    <w:rsid w:val="00223249"/>
    <w:rsid w:val="002312FB"/>
    <w:rsid w:val="0024315B"/>
    <w:rsid w:val="00245BD9"/>
    <w:rsid w:val="00252EFC"/>
    <w:rsid w:val="00253981"/>
    <w:rsid w:val="002548D2"/>
    <w:rsid w:val="00256448"/>
    <w:rsid w:val="00256A1F"/>
    <w:rsid w:val="00260B84"/>
    <w:rsid w:val="0026265A"/>
    <w:rsid w:val="00266B21"/>
    <w:rsid w:val="002769A4"/>
    <w:rsid w:val="00291C88"/>
    <w:rsid w:val="0029205F"/>
    <w:rsid w:val="002A76C2"/>
    <w:rsid w:val="002B0CC6"/>
    <w:rsid w:val="002B1C35"/>
    <w:rsid w:val="002B7A11"/>
    <w:rsid w:val="002C03C0"/>
    <w:rsid w:val="002C422C"/>
    <w:rsid w:val="002C5B3E"/>
    <w:rsid w:val="002D4352"/>
    <w:rsid w:val="002D72B8"/>
    <w:rsid w:val="002E59DF"/>
    <w:rsid w:val="002E61A5"/>
    <w:rsid w:val="002F35A3"/>
    <w:rsid w:val="002F6F81"/>
    <w:rsid w:val="00301784"/>
    <w:rsid w:val="003019FB"/>
    <w:rsid w:val="00305BAB"/>
    <w:rsid w:val="0031067E"/>
    <w:rsid w:val="00310E45"/>
    <w:rsid w:val="0031366B"/>
    <w:rsid w:val="003249F3"/>
    <w:rsid w:val="00332B55"/>
    <w:rsid w:val="00343084"/>
    <w:rsid w:val="003436D7"/>
    <w:rsid w:val="0034715B"/>
    <w:rsid w:val="00347EE2"/>
    <w:rsid w:val="0035360D"/>
    <w:rsid w:val="00354CEA"/>
    <w:rsid w:val="00357A5E"/>
    <w:rsid w:val="00360553"/>
    <w:rsid w:val="00374AF9"/>
    <w:rsid w:val="0038299C"/>
    <w:rsid w:val="00393ECC"/>
    <w:rsid w:val="0039625E"/>
    <w:rsid w:val="003A0031"/>
    <w:rsid w:val="003A098E"/>
    <w:rsid w:val="003A2316"/>
    <w:rsid w:val="003A5F6E"/>
    <w:rsid w:val="003A6ADC"/>
    <w:rsid w:val="003B1C96"/>
    <w:rsid w:val="003B26DD"/>
    <w:rsid w:val="003B3E3C"/>
    <w:rsid w:val="003B4ED6"/>
    <w:rsid w:val="003C1BDB"/>
    <w:rsid w:val="003C7A50"/>
    <w:rsid w:val="003D05A1"/>
    <w:rsid w:val="003D562B"/>
    <w:rsid w:val="003D706C"/>
    <w:rsid w:val="003E45C7"/>
    <w:rsid w:val="003F4CD9"/>
    <w:rsid w:val="003F5CB8"/>
    <w:rsid w:val="00422426"/>
    <w:rsid w:val="004413F9"/>
    <w:rsid w:val="00441A00"/>
    <w:rsid w:val="00447921"/>
    <w:rsid w:val="004526BA"/>
    <w:rsid w:val="00455981"/>
    <w:rsid w:val="00456093"/>
    <w:rsid w:val="00456911"/>
    <w:rsid w:val="004569FE"/>
    <w:rsid w:val="00482708"/>
    <w:rsid w:val="00494C61"/>
    <w:rsid w:val="00495F8A"/>
    <w:rsid w:val="0049667A"/>
    <w:rsid w:val="004A0973"/>
    <w:rsid w:val="004A2BCC"/>
    <w:rsid w:val="004A4C43"/>
    <w:rsid w:val="004B0D9B"/>
    <w:rsid w:val="004C69A3"/>
    <w:rsid w:val="004C7F66"/>
    <w:rsid w:val="004D6437"/>
    <w:rsid w:val="004D677E"/>
    <w:rsid w:val="004E474A"/>
    <w:rsid w:val="004E4CBB"/>
    <w:rsid w:val="004E578C"/>
    <w:rsid w:val="004F14F3"/>
    <w:rsid w:val="004F63DB"/>
    <w:rsid w:val="0051254B"/>
    <w:rsid w:val="00516A65"/>
    <w:rsid w:val="0054059B"/>
    <w:rsid w:val="00540852"/>
    <w:rsid w:val="00542EAE"/>
    <w:rsid w:val="0054462C"/>
    <w:rsid w:val="00545625"/>
    <w:rsid w:val="00551F8D"/>
    <w:rsid w:val="00563F0F"/>
    <w:rsid w:val="00567229"/>
    <w:rsid w:val="00567E27"/>
    <w:rsid w:val="005716C3"/>
    <w:rsid w:val="00572D1C"/>
    <w:rsid w:val="005745AD"/>
    <w:rsid w:val="005761AD"/>
    <w:rsid w:val="00580C19"/>
    <w:rsid w:val="00591511"/>
    <w:rsid w:val="005918F3"/>
    <w:rsid w:val="0059728C"/>
    <w:rsid w:val="005B4FA9"/>
    <w:rsid w:val="005C73BF"/>
    <w:rsid w:val="005E3EC0"/>
    <w:rsid w:val="00611DAC"/>
    <w:rsid w:val="006135E8"/>
    <w:rsid w:val="006172DF"/>
    <w:rsid w:val="00623537"/>
    <w:rsid w:val="00626C3D"/>
    <w:rsid w:val="00630C9C"/>
    <w:rsid w:val="0063333E"/>
    <w:rsid w:val="0063516F"/>
    <w:rsid w:val="00651218"/>
    <w:rsid w:val="00655B7F"/>
    <w:rsid w:val="00662802"/>
    <w:rsid w:val="00673457"/>
    <w:rsid w:val="00682BDF"/>
    <w:rsid w:val="006831C7"/>
    <w:rsid w:val="00686134"/>
    <w:rsid w:val="00687492"/>
    <w:rsid w:val="00690264"/>
    <w:rsid w:val="006A7318"/>
    <w:rsid w:val="006B2EE8"/>
    <w:rsid w:val="006B4FC5"/>
    <w:rsid w:val="006D1FBD"/>
    <w:rsid w:val="006E3609"/>
    <w:rsid w:val="006F43F1"/>
    <w:rsid w:val="00713150"/>
    <w:rsid w:val="007164A1"/>
    <w:rsid w:val="00721C72"/>
    <w:rsid w:val="00724BD2"/>
    <w:rsid w:val="00731E47"/>
    <w:rsid w:val="00752654"/>
    <w:rsid w:val="00770339"/>
    <w:rsid w:val="00781747"/>
    <w:rsid w:val="00783537"/>
    <w:rsid w:val="00787B41"/>
    <w:rsid w:val="00790318"/>
    <w:rsid w:val="00792B0D"/>
    <w:rsid w:val="00792D3C"/>
    <w:rsid w:val="00797133"/>
    <w:rsid w:val="007A0CD5"/>
    <w:rsid w:val="007A38BE"/>
    <w:rsid w:val="007A639B"/>
    <w:rsid w:val="007B0959"/>
    <w:rsid w:val="007B1314"/>
    <w:rsid w:val="007B3E9C"/>
    <w:rsid w:val="007B7252"/>
    <w:rsid w:val="007C00D1"/>
    <w:rsid w:val="007C3BA1"/>
    <w:rsid w:val="007E3909"/>
    <w:rsid w:val="007E604F"/>
    <w:rsid w:val="007F0B22"/>
    <w:rsid w:val="007F6640"/>
    <w:rsid w:val="007F7130"/>
    <w:rsid w:val="00812733"/>
    <w:rsid w:val="008146BC"/>
    <w:rsid w:val="0081642B"/>
    <w:rsid w:val="00822582"/>
    <w:rsid w:val="008234CD"/>
    <w:rsid w:val="00827BD4"/>
    <w:rsid w:val="00833A51"/>
    <w:rsid w:val="00835F47"/>
    <w:rsid w:val="008405F5"/>
    <w:rsid w:val="00841CF5"/>
    <w:rsid w:val="00847F24"/>
    <w:rsid w:val="00850377"/>
    <w:rsid w:val="008604D0"/>
    <w:rsid w:val="00861FD8"/>
    <w:rsid w:val="0087113D"/>
    <w:rsid w:val="00871AB9"/>
    <w:rsid w:val="008723D7"/>
    <w:rsid w:val="00877625"/>
    <w:rsid w:val="00882DF8"/>
    <w:rsid w:val="00895268"/>
    <w:rsid w:val="0089632E"/>
    <w:rsid w:val="00896BA0"/>
    <w:rsid w:val="008A562C"/>
    <w:rsid w:val="008A5C78"/>
    <w:rsid w:val="008B5773"/>
    <w:rsid w:val="008B58C9"/>
    <w:rsid w:val="008C5C3A"/>
    <w:rsid w:val="008D52E2"/>
    <w:rsid w:val="008F47D2"/>
    <w:rsid w:val="00901B08"/>
    <w:rsid w:val="009027E4"/>
    <w:rsid w:val="009052B5"/>
    <w:rsid w:val="00917C47"/>
    <w:rsid w:val="00933740"/>
    <w:rsid w:val="009343AA"/>
    <w:rsid w:val="009343F8"/>
    <w:rsid w:val="0093469A"/>
    <w:rsid w:val="00934F97"/>
    <w:rsid w:val="00956894"/>
    <w:rsid w:val="0096632F"/>
    <w:rsid w:val="00975502"/>
    <w:rsid w:val="00985D58"/>
    <w:rsid w:val="00991177"/>
    <w:rsid w:val="0099513F"/>
    <w:rsid w:val="009A310C"/>
    <w:rsid w:val="009B23DC"/>
    <w:rsid w:val="009B3659"/>
    <w:rsid w:val="009B7D78"/>
    <w:rsid w:val="009C0101"/>
    <w:rsid w:val="009D0A89"/>
    <w:rsid w:val="009D3A86"/>
    <w:rsid w:val="009D74B2"/>
    <w:rsid w:val="009E6261"/>
    <w:rsid w:val="009F12CE"/>
    <w:rsid w:val="009F344B"/>
    <w:rsid w:val="009F55BE"/>
    <w:rsid w:val="00A028C2"/>
    <w:rsid w:val="00A03B08"/>
    <w:rsid w:val="00A061F9"/>
    <w:rsid w:val="00A308F7"/>
    <w:rsid w:val="00A32318"/>
    <w:rsid w:val="00A33F85"/>
    <w:rsid w:val="00A4234B"/>
    <w:rsid w:val="00A4469F"/>
    <w:rsid w:val="00A47C75"/>
    <w:rsid w:val="00A64860"/>
    <w:rsid w:val="00A85670"/>
    <w:rsid w:val="00A87571"/>
    <w:rsid w:val="00A93347"/>
    <w:rsid w:val="00AA65C8"/>
    <w:rsid w:val="00AA7F9E"/>
    <w:rsid w:val="00AB4C6A"/>
    <w:rsid w:val="00AB4D02"/>
    <w:rsid w:val="00AC3A0D"/>
    <w:rsid w:val="00AC7B51"/>
    <w:rsid w:val="00AD6C6A"/>
    <w:rsid w:val="00AD7939"/>
    <w:rsid w:val="00AF0FE5"/>
    <w:rsid w:val="00AF2CD0"/>
    <w:rsid w:val="00AF5355"/>
    <w:rsid w:val="00B041E9"/>
    <w:rsid w:val="00B06504"/>
    <w:rsid w:val="00B1746B"/>
    <w:rsid w:val="00B17EA5"/>
    <w:rsid w:val="00B2409C"/>
    <w:rsid w:val="00B246EE"/>
    <w:rsid w:val="00B306DD"/>
    <w:rsid w:val="00B35563"/>
    <w:rsid w:val="00B37382"/>
    <w:rsid w:val="00B40672"/>
    <w:rsid w:val="00B4447A"/>
    <w:rsid w:val="00B51C96"/>
    <w:rsid w:val="00B551CF"/>
    <w:rsid w:val="00B61349"/>
    <w:rsid w:val="00B677D8"/>
    <w:rsid w:val="00B75AA3"/>
    <w:rsid w:val="00B777B5"/>
    <w:rsid w:val="00B7796F"/>
    <w:rsid w:val="00B83C53"/>
    <w:rsid w:val="00B85746"/>
    <w:rsid w:val="00B864D6"/>
    <w:rsid w:val="00B8682F"/>
    <w:rsid w:val="00B92085"/>
    <w:rsid w:val="00B92413"/>
    <w:rsid w:val="00B94715"/>
    <w:rsid w:val="00BA0DF2"/>
    <w:rsid w:val="00BB1DD0"/>
    <w:rsid w:val="00BB547B"/>
    <w:rsid w:val="00BB694B"/>
    <w:rsid w:val="00BC76D6"/>
    <w:rsid w:val="00BD1696"/>
    <w:rsid w:val="00BE5471"/>
    <w:rsid w:val="00BE58F2"/>
    <w:rsid w:val="00BF25AB"/>
    <w:rsid w:val="00BF62E0"/>
    <w:rsid w:val="00C038CF"/>
    <w:rsid w:val="00C03E2C"/>
    <w:rsid w:val="00C13785"/>
    <w:rsid w:val="00C141F1"/>
    <w:rsid w:val="00C14C30"/>
    <w:rsid w:val="00C17608"/>
    <w:rsid w:val="00C17FC6"/>
    <w:rsid w:val="00C21DE4"/>
    <w:rsid w:val="00C34C14"/>
    <w:rsid w:val="00C41053"/>
    <w:rsid w:val="00C41AF9"/>
    <w:rsid w:val="00C50591"/>
    <w:rsid w:val="00C50CAA"/>
    <w:rsid w:val="00C54993"/>
    <w:rsid w:val="00C56E26"/>
    <w:rsid w:val="00C61B4C"/>
    <w:rsid w:val="00C668FF"/>
    <w:rsid w:val="00C70619"/>
    <w:rsid w:val="00C727DA"/>
    <w:rsid w:val="00C73A82"/>
    <w:rsid w:val="00C74484"/>
    <w:rsid w:val="00C81108"/>
    <w:rsid w:val="00C82009"/>
    <w:rsid w:val="00C872AE"/>
    <w:rsid w:val="00C9176F"/>
    <w:rsid w:val="00C95F76"/>
    <w:rsid w:val="00CA4A4D"/>
    <w:rsid w:val="00CD1CA1"/>
    <w:rsid w:val="00CD4DC0"/>
    <w:rsid w:val="00CD6EA1"/>
    <w:rsid w:val="00CE7BD0"/>
    <w:rsid w:val="00CF304A"/>
    <w:rsid w:val="00D00B24"/>
    <w:rsid w:val="00D0109F"/>
    <w:rsid w:val="00D06BB7"/>
    <w:rsid w:val="00D16CF8"/>
    <w:rsid w:val="00D2196B"/>
    <w:rsid w:val="00D21D70"/>
    <w:rsid w:val="00D244FC"/>
    <w:rsid w:val="00D36ED6"/>
    <w:rsid w:val="00D441D1"/>
    <w:rsid w:val="00D44986"/>
    <w:rsid w:val="00D44F24"/>
    <w:rsid w:val="00D61C98"/>
    <w:rsid w:val="00D721FF"/>
    <w:rsid w:val="00D775C0"/>
    <w:rsid w:val="00D96F5F"/>
    <w:rsid w:val="00D97458"/>
    <w:rsid w:val="00DA0BF3"/>
    <w:rsid w:val="00DA589D"/>
    <w:rsid w:val="00DA76F2"/>
    <w:rsid w:val="00DA7DDB"/>
    <w:rsid w:val="00DB57A2"/>
    <w:rsid w:val="00DD0B6A"/>
    <w:rsid w:val="00DE013A"/>
    <w:rsid w:val="00DE3EB0"/>
    <w:rsid w:val="00DE57BA"/>
    <w:rsid w:val="00DE710F"/>
    <w:rsid w:val="00DF371A"/>
    <w:rsid w:val="00DF4E1B"/>
    <w:rsid w:val="00DF54F5"/>
    <w:rsid w:val="00DF63E1"/>
    <w:rsid w:val="00DF65D6"/>
    <w:rsid w:val="00E0290B"/>
    <w:rsid w:val="00E02E49"/>
    <w:rsid w:val="00E25D89"/>
    <w:rsid w:val="00E32185"/>
    <w:rsid w:val="00E34C60"/>
    <w:rsid w:val="00E579B0"/>
    <w:rsid w:val="00E60111"/>
    <w:rsid w:val="00E6093E"/>
    <w:rsid w:val="00E627CC"/>
    <w:rsid w:val="00E72FD6"/>
    <w:rsid w:val="00E83497"/>
    <w:rsid w:val="00EA27FE"/>
    <w:rsid w:val="00EA29D0"/>
    <w:rsid w:val="00EB3421"/>
    <w:rsid w:val="00EC15BE"/>
    <w:rsid w:val="00EC163C"/>
    <w:rsid w:val="00EC4A0E"/>
    <w:rsid w:val="00EE32F9"/>
    <w:rsid w:val="00EF4BEC"/>
    <w:rsid w:val="00EF7C34"/>
    <w:rsid w:val="00F113EA"/>
    <w:rsid w:val="00F156AC"/>
    <w:rsid w:val="00F17A45"/>
    <w:rsid w:val="00F207BB"/>
    <w:rsid w:val="00F2776A"/>
    <w:rsid w:val="00F33A0B"/>
    <w:rsid w:val="00F44A0A"/>
    <w:rsid w:val="00F46DC4"/>
    <w:rsid w:val="00F54A0D"/>
    <w:rsid w:val="00F555BD"/>
    <w:rsid w:val="00F814A4"/>
    <w:rsid w:val="00F818C6"/>
    <w:rsid w:val="00F8388F"/>
    <w:rsid w:val="00FA1674"/>
    <w:rsid w:val="00FA3354"/>
    <w:rsid w:val="00FA42DA"/>
    <w:rsid w:val="00FB63E1"/>
    <w:rsid w:val="00FD449B"/>
    <w:rsid w:val="00FD7089"/>
    <w:rsid w:val="00FE4F10"/>
    <w:rsid w:val="00FF37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159DF0B"/>
  <w15:chartTrackingRefBased/>
  <w15:docId w15:val="{D34B64A3-A3FB-F449-AEB2-DC06F269FC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34CD"/>
    <w:pPr>
      <w:spacing w:after="0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234C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234C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234CD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234CD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234CD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234CD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234CD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234CD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234CD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234C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234C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234C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234C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234C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234C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234C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234C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234C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234C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234C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234CD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234C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234CD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234C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234CD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234C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234C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234C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234CD"/>
    <w:rPr>
      <w:b/>
      <w:bCs/>
      <w:smallCaps/>
      <w:color w:val="0F4761" w:themeColor="accent1" w:themeShade="BF"/>
      <w:spacing w:val="5"/>
    </w:rPr>
  </w:style>
  <w:style w:type="paragraph" w:customStyle="1" w:styleId="p1">
    <w:name w:val="p1"/>
    <w:basedOn w:val="Normal"/>
    <w:rsid w:val="008234CD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57</Words>
  <Characters>2606</Characters>
  <Application>Microsoft Office Word</Application>
  <DocSecurity>0</DocSecurity>
  <Lines>21</Lines>
  <Paragraphs>6</Paragraphs>
  <ScaleCrop>false</ScaleCrop>
  <Company/>
  <LinksUpToDate>false</LinksUpToDate>
  <CharactersWithSpaces>30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ek ALEMDAR</dc:creator>
  <cp:keywords/>
  <dc:description/>
  <cp:lastModifiedBy>Melek ALEMDAR</cp:lastModifiedBy>
  <cp:revision>1</cp:revision>
  <dcterms:created xsi:type="dcterms:W3CDTF">2026-03-21T12:36:00Z</dcterms:created>
  <dcterms:modified xsi:type="dcterms:W3CDTF">2026-03-21T12:36:00Z</dcterms:modified>
</cp:coreProperties>
</file>